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D1769" w14:textId="60CCCA7E" w:rsidR="00F9376C" w:rsidRDefault="00C74BD7">
      <w:pPr>
        <w:rPr>
          <w:sz w:val="24"/>
          <w:szCs w:val="24"/>
        </w:rPr>
      </w:pPr>
      <w:r w:rsidRPr="00C74BD7">
        <w:rPr>
          <w:b/>
          <w:bCs/>
          <w:sz w:val="24"/>
          <w:szCs w:val="24"/>
        </w:rPr>
        <w:t>Supplementary Table 2:</w:t>
      </w:r>
      <w:r>
        <w:rPr>
          <w:sz w:val="24"/>
          <w:szCs w:val="24"/>
        </w:rPr>
        <w:t xml:space="preserve"> Relative change in nodules volume </w:t>
      </w:r>
      <w:r w:rsidRPr="00C74BD7">
        <w:rPr>
          <w:sz w:val="24"/>
          <w:szCs w:val="24"/>
        </w:rPr>
        <w:t>(defined as the percent change in nodule volume divided by the percent change in the SPV) from baseline to 48 hours</w:t>
      </w:r>
      <w:r>
        <w:rPr>
          <w:sz w:val="24"/>
          <w:szCs w:val="24"/>
        </w:rPr>
        <w:t xml:space="preserve"> and from 48 hours to 6 months </w:t>
      </w:r>
      <w:r w:rsidR="0062037F">
        <w:rPr>
          <w:sz w:val="24"/>
          <w:szCs w:val="24"/>
        </w:rPr>
        <w:t>(I: Isoechoic, H: Hypoechoic)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705"/>
        <w:gridCol w:w="1338"/>
        <w:gridCol w:w="2790"/>
        <w:gridCol w:w="2880"/>
      </w:tblGrid>
      <w:tr w:rsidR="00C74BD7" w14:paraId="12285D68" w14:textId="77777777" w:rsidTr="00940E4D">
        <w:tc>
          <w:tcPr>
            <w:tcW w:w="1705" w:type="dxa"/>
          </w:tcPr>
          <w:p w14:paraId="53D455D4" w14:textId="4065B031" w:rsidR="00C74BD7" w:rsidRDefault="00C74BD7">
            <w:pPr>
              <w:rPr>
                <w:sz w:val="24"/>
                <w:szCs w:val="24"/>
              </w:rPr>
            </w:pPr>
          </w:p>
        </w:tc>
        <w:tc>
          <w:tcPr>
            <w:tcW w:w="1338" w:type="dxa"/>
          </w:tcPr>
          <w:p w14:paraId="13ED7DD6" w14:textId="35C8482F" w:rsidR="00C74BD7" w:rsidRDefault="00C74BD7" w:rsidP="00C74B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ule Typ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90129BA" w14:textId="06706B89" w:rsidR="00C74BD7" w:rsidRDefault="00C74BD7" w:rsidP="00C74B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lative Volume </w:t>
            </w:r>
            <w:r w:rsidR="00AC1CE2">
              <w:rPr>
                <w:sz w:val="24"/>
                <w:szCs w:val="24"/>
              </w:rPr>
              <w:t>Increase</w:t>
            </w:r>
            <w:r>
              <w:rPr>
                <w:sz w:val="24"/>
                <w:szCs w:val="24"/>
              </w:rPr>
              <w:t xml:space="preserve"> Baseline to 48 hours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5CAA73C6" w14:textId="2784D13C" w:rsidR="00C74BD7" w:rsidRDefault="00C74BD7" w:rsidP="00C74BD7">
            <w:pPr>
              <w:jc w:val="center"/>
              <w:rPr>
                <w:sz w:val="24"/>
                <w:szCs w:val="24"/>
              </w:rPr>
            </w:pPr>
            <w:r w:rsidRPr="00C74BD7">
              <w:rPr>
                <w:sz w:val="24"/>
                <w:szCs w:val="24"/>
              </w:rPr>
              <w:t xml:space="preserve">Relative Volume </w:t>
            </w:r>
            <w:r w:rsidR="00AC1CE2">
              <w:rPr>
                <w:sz w:val="24"/>
                <w:szCs w:val="24"/>
              </w:rPr>
              <w:t>Decrease</w:t>
            </w:r>
            <w:r w:rsidRPr="00C74BD7">
              <w:rPr>
                <w:sz w:val="24"/>
                <w:szCs w:val="24"/>
              </w:rPr>
              <w:t xml:space="preserve"> 48 hours</w:t>
            </w:r>
            <w:r>
              <w:rPr>
                <w:sz w:val="24"/>
                <w:szCs w:val="24"/>
              </w:rPr>
              <w:t xml:space="preserve"> to 6 months</w:t>
            </w:r>
          </w:p>
        </w:tc>
      </w:tr>
      <w:tr w:rsidR="00940E4D" w14:paraId="409FB89D" w14:textId="77777777" w:rsidTr="00940E4D">
        <w:tc>
          <w:tcPr>
            <w:tcW w:w="1705" w:type="dxa"/>
          </w:tcPr>
          <w:p w14:paraId="31941687" w14:textId="7B1F88B6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9311848" w14:textId="0A9B5199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B7D3077" w14:textId="34D928DD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90272" w14:textId="23DB4A6B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-0.4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940E4D" w14:paraId="7688F5FF" w14:textId="77777777" w:rsidTr="00940E4D">
        <w:tc>
          <w:tcPr>
            <w:tcW w:w="1705" w:type="dxa"/>
          </w:tcPr>
          <w:p w14:paraId="4A7A39C6" w14:textId="03CCA9AE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4E07397F" w14:textId="03961E52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6358B71" w14:textId="0A01660E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31A68" w14:textId="7D9D32D8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3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940E4D" w14:paraId="3A5DBA0E" w14:textId="77777777" w:rsidTr="00940E4D">
        <w:tc>
          <w:tcPr>
            <w:tcW w:w="1705" w:type="dxa"/>
          </w:tcPr>
          <w:p w14:paraId="7F523F41" w14:textId="5D96198D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1519821" w14:textId="3115EB0F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245D2AE" w14:textId="1CC1D40D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1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00286" w14:textId="2FA4A5FF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8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</w:tr>
      <w:tr w:rsidR="00940E4D" w14:paraId="1D96F265" w14:textId="77777777" w:rsidTr="00940E4D">
        <w:tc>
          <w:tcPr>
            <w:tcW w:w="1705" w:type="dxa"/>
          </w:tcPr>
          <w:p w14:paraId="38B780BB" w14:textId="625F2FE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2D25102" w14:textId="30E76BED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97ABA15" w14:textId="52F0B5BD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170F3" w14:textId="1F7935A5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7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940E4D" w14:paraId="2695F9EF" w14:textId="77777777" w:rsidTr="00940E4D">
        <w:tc>
          <w:tcPr>
            <w:tcW w:w="1705" w:type="dxa"/>
          </w:tcPr>
          <w:p w14:paraId="42DDD78C" w14:textId="78BDB085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3A2DAF1" w14:textId="392435E5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9B63B86" w14:textId="73DA8913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1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653B4" w14:textId="080BBF94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80</w:t>
            </w:r>
          </w:p>
        </w:tc>
      </w:tr>
      <w:tr w:rsidR="00940E4D" w14:paraId="2778E600" w14:textId="77777777" w:rsidTr="00940E4D">
        <w:tc>
          <w:tcPr>
            <w:tcW w:w="1705" w:type="dxa"/>
          </w:tcPr>
          <w:p w14:paraId="62A1FB9F" w14:textId="2029C4F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B3EECA2" w14:textId="3D346104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808F5F1" w14:textId="4FEE361B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FF864" w14:textId="249736D9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2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940E4D" w14:paraId="2FE78A2A" w14:textId="77777777" w:rsidTr="00940E4D">
        <w:tc>
          <w:tcPr>
            <w:tcW w:w="1705" w:type="dxa"/>
          </w:tcPr>
          <w:p w14:paraId="641C6763" w14:textId="485B7AFC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0B7358E" w14:textId="1D7AB397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F8E5456" w14:textId="009E8394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65996" w14:textId="5DCB688D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8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940E4D" w14:paraId="16EE5CFC" w14:textId="77777777" w:rsidTr="00940E4D">
        <w:tc>
          <w:tcPr>
            <w:tcW w:w="1705" w:type="dxa"/>
          </w:tcPr>
          <w:p w14:paraId="5DC76BB1" w14:textId="7889FB99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467B413D" w14:textId="0748793B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1829622" w14:textId="620F0E52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1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64915" w14:textId="5F76DBA3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37</w:t>
            </w:r>
          </w:p>
        </w:tc>
      </w:tr>
      <w:tr w:rsidR="00940E4D" w14:paraId="3D5D0861" w14:textId="77777777" w:rsidTr="00940E4D">
        <w:tc>
          <w:tcPr>
            <w:tcW w:w="1705" w:type="dxa"/>
          </w:tcPr>
          <w:p w14:paraId="7ACEEA99" w14:textId="6086058E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6F0ADC9A" w14:textId="025F89F4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EBDE4E1" w14:textId="76A5391A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232A1" w14:textId="3BDA4D7F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70</w:t>
            </w:r>
          </w:p>
        </w:tc>
      </w:tr>
      <w:tr w:rsidR="00940E4D" w14:paraId="3586045D" w14:textId="77777777" w:rsidTr="00940E4D">
        <w:tc>
          <w:tcPr>
            <w:tcW w:w="1705" w:type="dxa"/>
          </w:tcPr>
          <w:p w14:paraId="1B5CCAAC" w14:textId="00173176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1D7DAD6" w14:textId="263C0DFD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0F31FFA" w14:textId="3B8C8811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EAAA9" w14:textId="4BBA6E05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6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940E4D" w14:paraId="6257C332" w14:textId="77777777" w:rsidTr="00940E4D">
        <w:tc>
          <w:tcPr>
            <w:tcW w:w="1705" w:type="dxa"/>
          </w:tcPr>
          <w:p w14:paraId="4BBE9D0F" w14:textId="358E319D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6A9C20DD" w14:textId="68F16D2A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2A5A504" w14:textId="310CD232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-0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83F0E" w14:textId="4A1B97AC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15</w:t>
            </w:r>
          </w:p>
        </w:tc>
      </w:tr>
      <w:tr w:rsidR="00940E4D" w14:paraId="3D1DA963" w14:textId="77777777" w:rsidTr="00940E4D">
        <w:tc>
          <w:tcPr>
            <w:tcW w:w="1705" w:type="dxa"/>
          </w:tcPr>
          <w:p w14:paraId="3CE4DCF5" w14:textId="700D9B4F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2FD7BF2" w14:textId="10F5D554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188BDB1" w14:textId="53E8A872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213C8" w14:textId="6C4DA214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4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940E4D" w14:paraId="6CE47558" w14:textId="77777777" w:rsidTr="00940E4D">
        <w:tc>
          <w:tcPr>
            <w:tcW w:w="1705" w:type="dxa"/>
          </w:tcPr>
          <w:p w14:paraId="4B89C2B2" w14:textId="4BA15CE9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EFEF470" w14:textId="4205AEAA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5F45B5C" w14:textId="667D0F41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196D6" w14:textId="05DB336A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</w:tr>
      <w:tr w:rsidR="00940E4D" w14:paraId="2DFD253C" w14:textId="77777777" w:rsidTr="00940E4D">
        <w:tc>
          <w:tcPr>
            <w:tcW w:w="1705" w:type="dxa"/>
          </w:tcPr>
          <w:p w14:paraId="6CA47888" w14:textId="3C22D4B5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7CB0F748" w14:textId="6F0A7D9B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C0B8B5B" w14:textId="4D17523F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-0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DE1D2" w14:textId="2F7A29F1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-0.4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940E4D" w14:paraId="0E1DF00A" w14:textId="77777777" w:rsidTr="00940E4D">
        <w:tc>
          <w:tcPr>
            <w:tcW w:w="1705" w:type="dxa"/>
          </w:tcPr>
          <w:p w14:paraId="5F044BF4" w14:textId="7FF77359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42E2C009" w14:textId="008198F3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FEDDE6E" w14:textId="30A937A1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AEE8A" w14:textId="7CA7CF0D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-0.22</w:t>
            </w:r>
          </w:p>
        </w:tc>
      </w:tr>
      <w:tr w:rsidR="00940E4D" w14:paraId="294F9ED5" w14:textId="77777777" w:rsidTr="00940E4D">
        <w:tc>
          <w:tcPr>
            <w:tcW w:w="1705" w:type="dxa"/>
          </w:tcPr>
          <w:p w14:paraId="339453ED" w14:textId="4FB8A45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C6488D5" w14:textId="06D55CA6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7E23623" w14:textId="66C7DDDF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39FA0" w14:textId="4CBF1105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2.44</w:t>
            </w:r>
          </w:p>
        </w:tc>
      </w:tr>
      <w:tr w:rsidR="00940E4D" w14:paraId="7BCB1181" w14:textId="77777777" w:rsidTr="00940E4D">
        <w:tc>
          <w:tcPr>
            <w:tcW w:w="1705" w:type="dxa"/>
          </w:tcPr>
          <w:p w14:paraId="704860A1" w14:textId="183FE623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23AFE6FE" w14:textId="425012E3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E3D6455" w14:textId="0287B80E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EE45A" w14:textId="58FCCADA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.56</w:t>
            </w:r>
          </w:p>
        </w:tc>
      </w:tr>
      <w:tr w:rsidR="00940E4D" w14:paraId="3471AADC" w14:textId="77777777" w:rsidTr="00940E4D">
        <w:tc>
          <w:tcPr>
            <w:tcW w:w="1705" w:type="dxa"/>
          </w:tcPr>
          <w:p w14:paraId="6861A715" w14:textId="6F0540DD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0553CC0A" w14:textId="14F177DB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AC75553" w14:textId="2BAC96C7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14C1C" w14:textId="71B5B8A8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-2.6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</w:tr>
      <w:tr w:rsidR="00940E4D" w14:paraId="7D608034" w14:textId="77777777" w:rsidTr="00940E4D">
        <w:tc>
          <w:tcPr>
            <w:tcW w:w="1705" w:type="dxa"/>
          </w:tcPr>
          <w:p w14:paraId="162EA23B" w14:textId="1A6F644E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6126669" w14:textId="0E8FBF37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AEF8DBB" w14:textId="172111C9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D12A1" w14:textId="6379E84F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940E4D" w14:paraId="5326D324" w14:textId="77777777" w:rsidTr="00940E4D">
        <w:tc>
          <w:tcPr>
            <w:tcW w:w="1705" w:type="dxa"/>
          </w:tcPr>
          <w:p w14:paraId="79968128" w14:textId="2BF518E2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DE5D345" w14:textId="3BA74C5D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4E6BBBC" w14:textId="6AB40D0E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CE194" w14:textId="56D21276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-0.75</w:t>
            </w:r>
          </w:p>
        </w:tc>
      </w:tr>
      <w:tr w:rsidR="00940E4D" w14:paraId="08E0F0AB" w14:textId="77777777" w:rsidTr="00940E4D">
        <w:tc>
          <w:tcPr>
            <w:tcW w:w="1705" w:type="dxa"/>
          </w:tcPr>
          <w:p w14:paraId="311B57DF" w14:textId="45C0C1A6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0106CC00" w14:textId="1C296C25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CCCC223" w14:textId="1865C567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0A403" w14:textId="541B2B0F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2.60</w:t>
            </w:r>
          </w:p>
        </w:tc>
      </w:tr>
      <w:tr w:rsidR="00940E4D" w14:paraId="55220C17" w14:textId="77777777" w:rsidTr="00940E4D">
        <w:tc>
          <w:tcPr>
            <w:tcW w:w="1705" w:type="dxa"/>
          </w:tcPr>
          <w:p w14:paraId="6E61DBC4" w14:textId="23C171E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3B38DFCC" w14:textId="7C26918B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FEE56AD" w14:textId="1352C8CD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FDBDA" w14:textId="314FB165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-1.60</w:t>
            </w:r>
          </w:p>
        </w:tc>
      </w:tr>
      <w:tr w:rsidR="00940E4D" w14:paraId="017031EB" w14:textId="77777777" w:rsidTr="00940E4D">
        <w:tc>
          <w:tcPr>
            <w:tcW w:w="1705" w:type="dxa"/>
          </w:tcPr>
          <w:p w14:paraId="7AA9CBC9" w14:textId="194F44AD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5EFBCB7D" w14:textId="6EAA73FC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CBA62C8" w14:textId="702C442B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C93D6" w14:textId="59554C74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4.55</w:t>
            </w:r>
          </w:p>
        </w:tc>
      </w:tr>
      <w:tr w:rsidR="00940E4D" w14:paraId="3934B7C9" w14:textId="77777777" w:rsidTr="00940E4D">
        <w:tc>
          <w:tcPr>
            <w:tcW w:w="1705" w:type="dxa"/>
          </w:tcPr>
          <w:p w14:paraId="3F2F2B02" w14:textId="57DB3D16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0F91D47B" w14:textId="1C30795E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891239C" w14:textId="6D400FA4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008F7" w14:textId="4246D264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940E4D" w14:paraId="62E9AD22" w14:textId="77777777" w:rsidTr="00940E4D">
        <w:tc>
          <w:tcPr>
            <w:tcW w:w="1705" w:type="dxa"/>
          </w:tcPr>
          <w:p w14:paraId="6609FE75" w14:textId="3091691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2873B708" w14:textId="0AACD781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A41704A" w14:textId="4F2476DA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DC48A" w14:textId="04B6FC8E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</w:tr>
      <w:tr w:rsidR="00940E4D" w14:paraId="0BEEA680" w14:textId="77777777" w:rsidTr="00940E4D">
        <w:tc>
          <w:tcPr>
            <w:tcW w:w="1705" w:type="dxa"/>
          </w:tcPr>
          <w:p w14:paraId="12F01720" w14:textId="33174D60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1FB3F4DA" w14:textId="23D426DD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5C51AF2" w14:textId="44F05E77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7A842" w14:textId="7B03858F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88</w:t>
            </w:r>
          </w:p>
        </w:tc>
      </w:tr>
      <w:tr w:rsidR="00940E4D" w14:paraId="5831C7AC" w14:textId="77777777" w:rsidTr="00940E4D">
        <w:tc>
          <w:tcPr>
            <w:tcW w:w="1705" w:type="dxa"/>
          </w:tcPr>
          <w:p w14:paraId="4A612ED0" w14:textId="42626BA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338" w:type="dxa"/>
            <w:tcBorders>
              <w:right w:val="single" w:sz="4" w:space="0" w:color="auto"/>
            </w:tcBorders>
          </w:tcPr>
          <w:p w14:paraId="0D4DCB4A" w14:textId="1CE3AC34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7C94AB" w14:textId="399FB89C" w:rsidR="00940E4D" w:rsidRPr="00A4399C" w:rsidRDefault="00940E4D" w:rsidP="00940E4D">
            <w:pPr>
              <w:jc w:val="center"/>
              <w:rPr>
                <w:sz w:val="24"/>
                <w:szCs w:val="24"/>
              </w:rPr>
            </w:pPr>
            <w:r w:rsidRPr="00A4399C">
              <w:rPr>
                <w:rFonts w:ascii="Calibri" w:hAnsi="Calibri" w:cs="Calibri"/>
                <w:color w:val="000000"/>
                <w:sz w:val="24"/>
                <w:szCs w:val="24"/>
              </w:rPr>
              <w:t>0.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06C91" w14:textId="7DC022C5" w:rsidR="00940E4D" w:rsidRPr="00504467" w:rsidRDefault="00940E4D" w:rsidP="00940E4D">
            <w:pPr>
              <w:jc w:val="center"/>
              <w:rPr>
                <w:sz w:val="24"/>
                <w:szCs w:val="24"/>
              </w:rPr>
            </w:pPr>
            <w:r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  <w:r w:rsidR="00D14B7B" w:rsidRPr="00504467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</w:tr>
      <w:tr w:rsidR="00940E4D" w14:paraId="58AC470F" w14:textId="77777777" w:rsidTr="00940E4D">
        <w:tc>
          <w:tcPr>
            <w:tcW w:w="1705" w:type="dxa"/>
          </w:tcPr>
          <w:p w14:paraId="7730183F" w14:textId="77777777" w:rsidR="00940E4D" w:rsidRDefault="00940E4D" w:rsidP="00940E4D">
            <w:pPr>
              <w:rPr>
                <w:sz w:val="24"/>
                <w:szCs w:val="24"/>
              </w:rPr>
            </w:pPr>
          </w:p>
        </w:tc>
        <w:tc>
          <w:tcPr>
            <w:tcW w:w="1338" w:type="dxa"/>
          </w:tcPr>
          <w:p w14:paraId="0B1F29EB" w14:textId="77777777" w:rsidR="00940E4D" w:rsidRDefault="00940E4D" w:rsidP="00940E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4597C7C1" w14:textId="77777777" w:rsidR="00940E4D" w:rsidRDefault="00940E4D" w:rsidP="00940E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6AD71778" w14:textId="77777777" w:rsidR="00940E4D" w:rsidRDefault="00940E4D" w:rsidP="00940E4D">
            <w:pPr>
              <w:jc w:val="center"/>
              <w:rPr>
                <w:sz w:val="24"/>
                <w:szCs w:val="24"/>
              </w:rPr>
            </w:pPr>
          </w:p>
        </w:tc>
      </w:tr>
      <w:tr w:rsidR="00940E4D" w14:paraId="724DAD0B" w14:textId="77777777" w:rsidTr="00B83496">
        <w:tc>
          <w:tcPr>
            <w:tcW w:w="1705" w:type="dxa"/>
          </w:tcPr>
          <w:p w14:paraId="720EF4C0" w14:textId="5DE22228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echoic Median</w:t>
            </w:r>
          </w:p>
        </w:tc>
        <w:tc>
          <w:tcPr>
            <w:tcW w:w="1338" w:type="dxa"/>
          </w:tcPr>
          <w:p w14:paraId="42D04E87" w14:textId="77777777" w:rsidR="00940E4D" w:rsidRDefault="00940E4D" w:rsidP="00940E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4C6176B8" w14:textId="67FCB823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2880" w:type="dxa"/>
          </w:tcPr>
          <w:p w14:paraId="52145D57" w14:textId="03BA3D3A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</w:tr>
      <w:tr w:rsidR="00940E4D" w14:paraId="6FA23963" w14:textId="77777777" w:rsidTr="00B83496">
        <w:tc>
          <w:tcPr>
            <w:tcW w:w="1705" w:type="dxa"/>
          </w:tcPr>
          <w:p w14:paraId="16D06DF5" w14:textId="7108827F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echoic Median</w:t>
            </w:r>
          </w:p>
        </w:tc>
        <w:tc>
          <w:tcPr>
            <w:tcW w:w="1338" w:type="dxa"/>
          </w:tcPr>
          <w:p w14:paraId="551716CF" w14:textId="77777777" w:rsidR="00940E4D" w:rsidRDefault="00940E4D" w:rsidP="00940E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71D2F5FD" w14:textId="47EBF1EA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2880" w:type="dxa"/>
          </w:tcPr>
          <w:p w14:paraId="4533CF3D" w14:textId="322AB05E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</w:tr>
      <w:tr w:rsidR="00940E4D" w14:paraId="1EB110D8" w14:textId="77777777" w:rsidTr="00B83496">
        <w:tc>
          <w:tcPr>
            <w:tcW w:w="1705" w:type="dxa"/>
          </w:tcPr>
          <w:p w14:paraId="53D537EE" w14:textId="72A7B9C6" w:rsidR="00940E4D" w:rsidRDefault="00940E4D" w:rsidP="00940E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(Isoechoic vs Hypoechoic)</w:t>
            </w:r>
          </w:p>
        </w:tc>
        <w:tc>
          <w:tcPr>
            <w:tcW w:w="1338" w:type="dxa"/>
          </w:tcPr>
          <w:p w14:paraId="35CF9149" w14:textId="77777777" w:rsidR="00940E4D" w:rsidRDefault="00940E4D" w:rsidP="00940E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77055F9A" w14:textId="2FA4507D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  <w:tc>
          <w:tcPr>
            <w:tcW w:w="2880" w:type="dxa"/>
          </w:tcPr>
          <w:p w14:paraId="24319F18" w14:textId="099CF846" w:rsidR="00940E4D" w:rsidRDefault="00940E4D" w:rsidP="00940E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2</w:t>
            </w:r>
          </w:p>
        </w:tc>
      </w:tr>
    </w:tbl>
    <w:p w14:paraId="1C054A35" w14:textId="77777777" w:rsidR="00C74BD7" w:rsidRPr="00C74BD7" w:rsidRDefault="00C74BD7">
      <w:pPr>
        <w:rPr>
          <w:sz w:val="24"/>
          <w:szCs w:val="24"/>
        </w:rPr>
      </w:pPr>
    </w:p>
    <w:sectPr w:rsidR="00C74BD7" w:rsidRPr="00C74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BD7"/>
    <w:rsid w:val="00504467"/>
    <w:rsid w:val="0062037F"/>
    <w:rsid w:val="006E7914"/>
    <w:rsid w:val="00940E4D"/>
    <w:rsid w:val="009E22DD"/>
    <w:rsid w:val="00A4399C"/>
    <w:rsid w:val="00AC1CE2"/>
    <w:rsid w:val="00B258C8"/>
    <w:rsid w:val="00B83496"/>
    <w:rsid w:val="00C74BD7"/>
    <w:rsid w:val="00D14B7B"/>
    <w:rsid w:val="00F9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4D1A"/>
  <w15:chartTrackingRefBased/>
  <w15:docId w15:val="{3A939061-5C09-42A7-8434-509BF2CC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καντές Γεώργιος</dc:creator>
  <cp:keywords/>
  <dc:description/>
  <cp:lastModifiedBy>Μαρκαντές Γεώργιος</cp:lastModifiedBy>
  <cp:revision>11</cp:revision>
  <dcterms:created xsi:type="dcterms:W3CDTF">2022-11-14T16:02:00Z</dcterms:created>
  <dcterms:modified xsi:type="dcterms:W3CDTF">2022-11-22T16:53:00Z</dcterms:modified>
</cp:coreProperties>
</file>